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75E5F" w14:textId="2343D004" w:rsidR="00953B55" w:rsidRDefault="00AD3CAB" w:rsidP="00896F73">
      <w:pPr>
        <w:spacing w:line="480" w:lineRule="auto"/>
        <w:contextualSpacing/>
        <w:jc w:val="left"/>
        <w:rPr>
          <w:rFonts w:ascii="Times New Roman" w:eastAsia="SimSun" w:hAnsi="Times New Roman" w:cs="Times New Roman"/>
          <w:b/>
          <w:bCs/>
          <w:sz w:val="24"/>
          <w:szCs w:val="18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  <w:szCs w:val="18"/>
        </w:rPr>
        <w:t>Supplementary Materia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65"/>
        <w:gridCol w:w="3551"/>
        <w:gridCol w:w="3544"/>
      </w:tblGrid>
      <w:tr w:rsidR="00953B55" w:rsidRPr="006668FB" w14:paraId="6221E3E3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03A8FD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6668FB">
              <w:rPr>
                <w:rFonts w:ascii="Times New Roman" w:hAnsi="Times New Roman" w:cs="Times New Roman"/>
                <w:kern w:val="0"/>
              </w:rPr>
              <w:t>Gene ID</w:t>
            </w:r>
          </w:p>
        </w:tc>
        <w:tc>
          <w:tcPr>
            <w:tcW w:w="18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76AE26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6668FB">
              <w:rPr>
                <w:rFonts w:ascii="Times New Roman" w:hAnsi="Times New Roman" w:cs="Times New Roman"/>
                <w:kern w:val="0"/>
              </w:rPr>
              <w:t>Forward primer sequence</w:t>
            </w:r>
          </w:p>
        </w:tc>
        <w:tc>
          <w:tcPr>
            <w:tcW w:w="18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03E981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6668FB">
              <w:rPr>
                <w:rFonts w:ascii="Times New Roman" w:hAnsi="Times New Roman" w:cs="Times New Roman"/>
                <w:kern w:val="0"/>
              </w:rPr>
              <w:t>Reverse primer sequence</w:t>
            </w:r>
          </w:p>
        </w:tc>
      </w:tr>
      <w:tr w:rsidR="00953B55" w:rsidRPr="006668FB" w14:paraId="2255485B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5621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L6197.Contig1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0195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TCCAAGCCGCTATGAGAACC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A9E9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TGGTCGAGGTAACGGAGGAA</w:t>
            </w:r>
          </w:p>
        </w:tc>
      </w:tr>
      <w:tr w:rsidR="00953B55" w:rsidRPr="006668FB" w14:paraId="23E6ACF6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9670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L7114.Contig1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1631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AGACGGACGAAGCTGAGTTG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FE8F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TCGGAGGGTTAGCCAGTTC</w:t>
            </w:r>
          </w:p>
        </w:tc>
      </w:tr>
      <w:tr w:rsidR="00953B55" w:rsidRPr="006668FB" w14:paraId="7ABC7E5C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3142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Unigene8385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8D4A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GTGGCCTACTTCTCGATCC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2155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CAAATGGGTCAACCCACAC</w:t>
            </w:r>
          </w:p>
        </w:tc>
      </w:tr>
      <w:tr w:rsidR="00953B55" w:rsidRPr="006668FB" w14:paraId="53EE95A4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9060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L8651.Contig7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7D93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GAGCACCGTATCTACGCAA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7447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GGCACGTACTCAGAACCAT</w:t>
            </w:r>
          </w:p>
        </w:tc>
      </w:tr>
      <w:tr w:rsidR="00953B55" w:rsidRPr="006668FB" w14:paraId="39E7EDEC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AA38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Unigene19778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E090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GCACTACTGTGAAGCAACC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D353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CCAGAAGACTTGACACCGT</w:t>
            </w:r>
          </w:p>
        </w:tc>
      </w:tr>
      <w:tr w:rsidR="00953B55" w:rsidRPr="006668FB" w14:paraId="17A3C1F0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3740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Unigene5814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54CA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CTGAGGATGAGAATCGGCA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8840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TACTCGGCCACCAGCATTT</w:t>
            </w:r>
          </w:p>
        </w:tc>
      </w:tr>
      <w:tr w:rsidR="00953B55" w:rsidRPr="006668FB" w14:paraId="2FACE4D8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E0FE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L1426.Contig3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2AB8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ACAGCCATGCCACTAAGGA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A265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TTGTTCAAGACCAAGCGGC</w:t>
            </w:r>
          </w:p>
        </w:tc>
      </w:tr>
      <w:tr w:rsidR="00953B55" w:rsidRPr="006668FB" w14:paraId="5DC0DB35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F861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L4305.Contig1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66C5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ACCCAGAGCAGAATGGTTGG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82FB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TTAGGCACTTGCCACAAGC</w:t>
            </w:r>
          </w:p>
        </w:tc>
      </w:tr>
      <w:tr w:rsidR="00953B55" w:rsidRPr="006668FB" w14:paraId="7FF083D1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5C31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L5246.Contig2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98C4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TTAACAGGTGGAGTGGACGC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96A9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CTCTGGTATCGTCGTCGTC</w:t>
            </w:r>
          </w:p>
        </w:tc>
      </w:tr>
      <w:tr w:rsidR="00953B55" w:rsidRPr="006668FB" w14:paraId="1C7220EB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F27F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L8824.Contig8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CF92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AAACAACGGCGACGGAATC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014A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GCAAGAGTTTGCGAGTCAC</w:t>
            </w:r>
          </w:p>
        </w:tc>
      </w:tr>
      <w:tr w:rsidR="00953B55" w:rsidRPr="006668FB" w14:paraId="46D41B13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9137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Unigene2028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CD84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AGACCCGTCGCTATCTTCC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EEF6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TTCTTGCTCGAGACCGAACC</w:t>
            </w:r>
          </w:p>
        </w:tc>
      </w:tr>
      <w:tr w:rsidR="00953B55" w:rsidRPr="006668FB" w14:paraId="46D1F2AC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7B39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Unigene27200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12F3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ATGGACCTTCCTCAACACGG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B491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AGCCATCGAAGTTCCACTCG</w:t>
            </w:r>
          </w:p>
        </w:tc>
      </w:tr>
      <w:tr w:rsidR="00953B55" w:rsidRPr="006668FB" w14:paraId="1A3E8F8E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7BB5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L415.Contig17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DD0B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TCCTTGGCCCTGAGTCGATA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C670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AATCCCCTGCTGCAAACAC</w:t>
            </w:r>
          </w:p>
        </w:tc>
      </w:tr>
      <w:tr w:rsidR="00953B55" w:rsidRPr="006668FB" w14:paraId="5FC3AE30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FE65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Unigene12341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514A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ACCCCAACTTCTGATGGCA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739B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AGTCGGAGCATGCAAACAC</w:t>
            </w:r>
          </w:p>
        </w:tc>
      </w:tr>
      <w:tr w:rsidR="00953B55" w:rsidRPr="006668FB" w14:paraId="599EB9C2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6012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L1093.Contig1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9450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CCCTTCGACACGACAAAGT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B1FA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TGGTCCCATCGTCTGGGATA</w:t>
            </w:r>
          </w:p>
        </w:tc>
      </w:tr>
      <w:tr w:rsidR="00953B55" w:rsidRPr="006668FB" w14:paraId="337D800C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1D92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L4119.Contig1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3890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CATGAAGGGGGTGGACATC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D3F0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TATTGGCGAGGAGGAAGCTG</w:t>
            </w:r>
          </w:p>
        </w:tc>
      </w:tr>
      <w:tr w:rsidR="00953B55" w:rsidRPr="006668FB" w14:paraId="16A821E6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0860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L1179.Contig6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37AC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ATCTATGCCGGGCAATACCG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9170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CCGATGGGTCCACCTTATG</w:t>
            </w:r>
          </w:p>
        </w:tc>
      </w:tr>
      <w:tr w:rsidR="00953B55" w:rsidRPr="006668FB" w14:paraId="711C5FCC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2E7A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Unigene6821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CF1E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GATCGGAAGCACCGGATCAA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562A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TGATCGGGTGGAGGCTTAGA</w:t>
            </w:r>
          </w:p>
        </w:tc>
      </w:tr>
      <w:tr w:rsidR="00953B55" w:rsidRPr="006668FB" w14:paraId="64E814A7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0D71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Unigene27769_Al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9D77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TGAGGGCAAGGCTGGCTAT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A9EA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CAGCTACCCCGTTATCACT</w:t>
            </w:r>
          </w:p>
        </w:tc>
      </w:tr>
      <w:tr w:rsidR="00953B55" w:rsidRPr="006668FB" w14:paraId="2D7A79A0" w14:textId="77777777" w:rsidTr="00086114">
        <w:trPr>
          <w:trHeight w:val="454"/>
          <w:jc w:val="center"/>
        </w:trPr>
        <w:tc>
          <w:tcPr>
            <w:tcW w:w="12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6D2FAC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Unigene4961_All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CAB919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CAGGGAATGTCGGTAGCTGT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2B9EDE" w14:textId="77777777" w:rsidR="00953B55" w:rsidRPr="006668FB" w:rsidRDefault="00953B55" w:rsidP="00086114">
            <w:pPr>
              <w:widowControl/>
              <w:jc w:val="center"/>
              <w:rPr>
                <w:rFonts w:ascii="Times New Roman" w:hAnsi="Times New Roman" w:cs="Times New Roman"/>
                <w:noProof/>
                <w:kern w:val="0"/>
              </w:rPr>
            </w:pPr>
            <w:r w:rsidRPr="006668FB">
              <w:rPr>
                <w:rFonts w:ascii="Times New Roman" w:hAnsi="Times New Roman" w:cs="Times New Roman"/>
                <w:noProof/>
              </w:rPr>
              <w:t>TGGGTGCTGACTTGTCACTG</w:t>
            </w:r>
          </w:p>
        </w:tc>
      </w:tr>
    </w:tbl>
    <w:p w14:paraId="4E98B3D5" w14:textId="77777777" w:rsidR="00953B55" w:rsidRPr="002D106E" w:rsidRDefault="00953B55" w:rsidP="00953B55">
      <w:pPr>
        <w:spacing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2D106E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2D106E">
        <w:rPr>
          <w:rFonts w:ascii="Times New Roman" w:hAnsi="Times New Roman" w:cs="Times New Roman"/>
          <w:b/>
          <w:bCs/>
          <w:sz w:val="24"/>
        </w:rPr>
        <w:t>.</w:t>
      </w:r>
      <w:r w:rsidRPr="002D106E">
        <w:rPr>
          <w:sz w:val="24"/>
        </w:rPr>
        <w:t xml:space="preserve"> </w:t>
      </w:r>
      <w:r w:rsidRPr="002D106E">
        <w:rPr>
          <w:rFonts w:ascii="Times New Roman" w:hAnsi="Times New Roman" w:cs="Times New Roman"/>
          <w:bCs/>
          <w:sz w:val="24"/>
        </w:rPr>
        <w:t>Primer sequence of qRT-PCR for root system of walnut seedling</w:t>
      </w:r>
      <w:r>
        <w:rPr>
          <w:rFonts w:ascii="Times New Roman" w:hAnsi="Times New Roman" w:cs="Times New Roman"/>
          <w:bCs/>
          <w:sz w:val="24"/>
        </w:rPr>
        <w:t>.</w:t>
      </w:r>
    </w:p>
    <w:p w14:paraId="2DCBE15F" w14:textId="77777777" w:rsidR="00953B55" w:rsidRPr="00953B55" w:rsidRDefault="00953B55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18"/>
        </w:rPr>
        <w:sectPr w:rsidR="00953B55" w:rsidRPr="00953B55" w:rsidSect="00664BB6">
          <w:type w:val="continuous"/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20"/>
        <w:gridCol w:w="835"/>
        <w:gridCol w:w="1195"/>
        <w:gridCol w:w="1154"/>
        <w:gridCol w:w="1356"/>
        <w:gridCol w:w="786"/>
        <w:gridCol w:w="1198"/>
        <w:gridCol w:w="1056"/>
        <w:gridCol w:w="1160"/>
      </w:tblGrid>
      <w:tr w:rsidR="00CE499A" w:rsidRPr="006668FB" w14:paraId="569F786F" w14:textId="77777777" w:rsidTr="007E3539">
        <w:trPr>
          <w:trHeight w:val="300"/>
        </w:trPr>
        <w:tc>
          <w:tcPr>
            <w:tcW w:w="31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0AD91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Treatment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54B6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Protein content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BD70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Total amino acid content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13B5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Nitrate nitrogen content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CC11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Ammonium nitrogen content</w:t>
            </w:r>
          </w:p>
        </w:tc>
        <w:tc>
          <w:tcPr>
            <w:tcW w:w="4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67D4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Zeatin content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0252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Indoleacetic acid content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053B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Abscisic acid content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66DA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Gibberellic acid content</w:t>
            </w:r>
          </w:p>
        </w:tc>
      </w:tr>
      <w:tr w:rsidR="00CE499A" w:rsidRPr="006668FB" w14:paraId="1260E88E" w14:textId="77777777" w:rsidTr="007E3539">
        <w:trPr>
          <w:trHeight w:val="285"/>
        </w:trPr>
        <w:tc>
          <w:tcPr>
            <w:tcW w:w="31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DC1FDA" w14:textId="77777777" w:rsidR="001220E3" w:rsidRPr="006668FB" w:rsidRDefault="001220E3" w:rsidP="00896F7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82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CCC2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mg/g</w:t>
            </w:r>
          </w:p>
        </w:tc>
        <w:tc>
          <w:tcPr>
            <w:tcW w:w="1358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C1EACB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mg/kg</w:t>
            </w:r>
          </w:p>
        </w:tc>
        <w:tc>
          <w:tcPr>
            <w:tcW w:w="2245" w:type="pct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500E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μg/g</w:t>
            </w:r>
          </w:p>
        </w:tc>
      </w:tr>
      <w:tr w:rsidR="00CE499A" w:rsidRPr="006668FB" w14:paraId="74019F8C" w14:textId="77777777" w:rsidTr="007E3539">
        <w:trPr>
          <w:trHeight w:val="285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3D4B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E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3872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30.16±0.2590 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2ADA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24.74±0.2515 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EB4D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252.90±0.7130 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B76C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635.33±9.5523 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AE4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1.22±0.0014 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32CE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0.58±0.0179 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AEC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0.43±0.0008 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A5F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2.13±0.0102 b</w:t>
            </w:r>
          </w:p>
        </w:tc>
      </w:tr>
      <w:tr w:rsidR="00CE499A" w:rsidRPr="006668FB" w14:paraId="513ECFDF" w14:textId="77777777" w:rsidTr="007E3539">
        <w:trPr>
          <w:trHeight w:val="27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B12C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lastRenderedPageBreak/>
              <w:t>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D3CD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29.03±1.0815 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5230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22.45±0.0677 c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D8CD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264.91±4.3101 b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F064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1062.42±10.9153 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DD7B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1.40±0.0097 b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9785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0.43±0.0069 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A003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0.43±0.0054 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4CA2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1.17±0.0131 c</w:t>
            </w:r>
          </w:p>
        </w:tc>
      </w:tr>
      <w:tr w:rsidR="00CE499A" w:rsidRPr="006668FB" w14:paraId="6BA84747" w14:textId="77777777" w:rsidTr="007E3539">
        <w:trPr>
          <w:trHeight w:val="285"/>
        </w:trPr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82F0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H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24B9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56.97±1.1222 a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D101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27.92±0.0561 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100AF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281.32±3.0407 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1404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1410.25±14.4471 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9A24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3.23±0.0269 a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5C3A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1.52±0.0197 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EE5E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0.65±0.0078 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1690F" w14:textId="77777777" w:rsidR="001220E3" w:rsidRPr="006668FB" w:rsidRDefault="009062A4" w:rsidP="00896F7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2.49±0.0125 a</w:t>
            </w:r>
          </w:p>
        </w:tc>
      </w:tr>
    </w:tbl>
    <w:p w14:paraId="28BE7165" w14:textId="5898B5E2" w:rsidR="00841E98" w:rsidRPr="00841E98" w:rsidRDefault="007E3539" w:rsidP="00841E98">
      <w:pPr>
        <w:widowControl/>
        <w:spacing w:line="480" w:lineRule="auto"/>
        <w:contextualSpacing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</w:pPr>
      <w:r w:rsidRPr="00896F73">
        <w:rPr>
          <w:rFonts w:ascii="Times New Roman" w:hAnsi="Times New Roman"/>
          <w:b/>
          <w:bCs/>
          <w:sz w:val="24"/>
        </w:rPr>
        <w:t xml:space="preserve">Table </w:t>
      </w:r>
      <w:r w:rsidR="00953B55" w:rsidRPr="00896F73">
        <w:rPr>
          <w:rFonts w:ascii="Times New Roman" w:hAnsi="Times New Roman"/>
          <w:b/>
          <w:bCs/>
          <w:sz w:val="24"/>
        </w:rPr>
        <w:t>S</w:t>
      </w:r>
      <w:r w:rsidR="00953B55">
        <w:rPr>
          <w:rFonts w:ascii="Times New Roman" w:hAnsi="Times New Roman"/>
          <w:b/>
          <w:bCs/>
          <w:sz w:val="24"/>
        </w:rPr>
        <w:t>2</w:t>
      </w:r>
      <w:r w:rsidRPr="00896F73">
        <w:rPr>
          <w:rFonts w:ascii="Times New Roman" w:hAnsi="Times New Roman"/>
          <w:b/>
          <w:bCs/>
          <w:sz w:val="24"/>
        </w:rPr>
        <w:t>.</w:t>
      </w:r>
      <w:r w:rsidRPr="00896F73">
        <w:rPr>
          <w:rFonts w:ascii="Times New Roman" w:hAnsi="Times New Roman"/>
          <w:sz w:val="24"/>
        </w:rPr>
        <w:t xml:space="preserve"> Effects of nitrogen starvation and excess stress on the root morphology and physiology of walnut seedlings. The first column lists the different treatments (L = control, EL = nitrogen starvation, H = nitrogen excess), while the top row shows the indicators and the second row shows the indicator units. The data are the means ± SE. Different letters indicate statistical significance between the treatments tested by analysis of variance (P&lt;0.05).</w:t>
      </w:r>
      <w:r w:rsidR="00841E98" w:rsidRPr="00841E98">
        <w:rPr>
          <w:rFonts w:ascii="Times New Roman" w:hAnsi="Times New Roman"/>
          <w:b/>
          <w:bCs/>
          <w:sz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3"/>
        <w:gridCol w:w="927"/>
        <w:gridCol w:w="1010"/>
        <w:gridCol w:w="751"/>
        <w:gridCol w:w="751"/>
        <w:gridCol w:w="696"/>
        <w:gridCol w:w="1504"/>
        <w:gridCol w:w="1504"/>
        <w:gridCol w:w="1504"/>
      </w:tblGrid>
      <w:tr w:rsidR="00CE499A" w:rsidRPr="006668FB" w14:paraId="2927097A" w14:textId="77777777" w:rsidTr="007E3539">
        <w:trPr>
          <w:trHeight w:val="555"/>
        </w:trPr>
        <w:tc>
          <w:tcPr>
            <w:tcW w:w="468" w:type="pct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1BA02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Sample</w:t>
            </w:r>
          </w:p>
        </w:tc>
        <w:tc>
          <w:tcPr>
            <w:tcW w:w="595" w:type="pct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E99B1F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wReads</w:t>
            </w:r>
          </w:p>
        </w:tc>
        <w:tc>
          <w:tcPr>
            <w:tcW w:w="595" w:type="pct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F0B72D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eanReads</w:t>
            </w:r>
          </w:p>
        </w:tc>
        <w:tc>
          <w:tcPr>
            <w:tcW w:w="468" w:type="pct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F4B1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20(%)</w:t>
            </w:r>
          </w:p>
        </w:tc>
        <w:tc>
          <w:tcPr>
            <w:tcW w:w="468" w:type="pct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FEBE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30(%)</w:t>
            </w:r>
          </w:p>
        </w:tc>
        <w:tc>
          <w:tcPr>
            <w:tcW w:w="404" w:type="pct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B40F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(%)</w:t>
            </w:r>
          </w:p>
        </w:tc>
        <w:tc>
          <w:tcPr>
            <w:tcW w:w="622" w:type="pct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D7992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TotalMapped</w:t>
            </w:r>
          </w:p>
        </w:tc>
        <w:tc>
          <w:tcPr>
            <w:tcW w:w="760" w:type="pct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1BA171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MultipleMapped</w:t>
            </w:r>
          </w:p>
        </w:tc>
        <w:tc>
          <w:tcPr>
            <w:tcW w:w="622" w:type="pct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0D6D4E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UniquelyMapped</w:t>
            </w:r>
          </w:p>
        </w:tc>
      </w:tr>
      <w:tr w:rsidR="00CE499A" w:rsidRPr="006668FB" w14:paraId="6C002E2F" w14:textId="77777777" w:rsidTr="007E3539">
        <w:trPr>
          <w:trHeight w:val="540"/>
        </w:trPr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5361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EL1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83B5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438410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9DEE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803704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91DF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48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ECC2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56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92A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67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427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739569(89.88%)</w:t>
            </w: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F711" w14:textId="4047FFC3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751086</w:t>
            </w:r>
            <w:r w:rsidR="00AA570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</w:t>
            </w: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.11%</w:t>
            </w:r>
            <w:r w:rsidR="00536D6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4295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988483(23.89%)</w:t>
            </w:r>
          </w:p>
        </w:tc>
      </w:tr>
      <w:tr w:rsidR="00CE499A" w:rsidRPr="006668FB" w14:paraId="1FE6D8DD" w14:textId="77777777" w:rsidTr="007E3539">
        <w:trPr>
          <w:trHeight w:val="54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BC08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EL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5B98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1431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A425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6656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F5AF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170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2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93A8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5047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578323 (89.04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68C4" w14:textId="1A4FD59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151058</w:t>
            </w:r>
            <w:r w:rsidR="00AA570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.68%</w:t>
            </w:r>
            <w:r w:rsidR="00536D6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1127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427265(23.32%)</w:t>
            </w:r>
          </w:p>
        </w:tc>
      </w:tr>
      <w:tr w:rsidR="00CE499A" w:rsidRPr="006668FB" w14:paraId="1F818242" w14:textId="77777777" w:rsidTr="007E3539">
        <w:trPr>
          <w:trHeight w:val="54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6C00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EL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468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8589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7617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93723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1106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BD4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4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9CDE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E5E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109547(89.95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FFC0" w14:textId="3BF1318C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314925</w:t>
            </w:r>
            <w:r w:rsidR="00AA570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.79%</w:t>
            </w:r>
            <w:r w:rsidR="00536D6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3600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94621(24.21%)</w:t>
            </w:r>
          </w:p>
        </w:tc>
      </w:tr>
      <w:tr w:rsidR="00CE499A" w:rsidRPr="006668FB" w14:paraId="4F0D9A9D" w14:textId="77777777" w:rsidTr="007E3539">
        <w:trPr>
          <w:trHeight w:val="54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D2CD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L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E7D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0382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6FC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3053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9685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1F0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2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C1B6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9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3F5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644171(89.80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5089" w14:textId="2CD7DD4E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789603</w:t>
            </w:r>
            <w:r w:rsidR="00AA570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.67%</w:t>
            </w:r>
            <w:r w:rsidR="00536D6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86E3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854569(25.33%)</w:t>
            </w:r>
          </w:p>
        </w:tc>
      </w:tr>
      <w:tr w:rsidR="00CE499A" w:rsidRPr="006668FB" w14:paraId="74FF4913" w14:textId="77777777" w:rsidTr="007E3539">
        <w:trPr>
          <w:trHeight w:val="54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654E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L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4D3B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6387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BFD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4653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EBDC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0C59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.9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795D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C61E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990216(88.92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44DC" w14:textId="0A4DE2FE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184631</w:t>
            </w:r>
            <w:r w:rsidR="00AA570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.32%</w:t>
            </w:r>
            <w:r w:rsidR="00536D6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B591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805585(24.68%)</w:t>
            </w:r>
          </w:p>
        </w:tc>
      </w:tr>
      <w:tr w:rsidR="00CE499A" w:rsidRPr="006668FB" w14:paraId="268528E0" w14:textId="77777777" w:rsidTr="007E3539">
        <w:trPr>
          <w:trHeight w:val="54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5019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L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7BAB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2060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586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4559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FB6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E9E3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6AC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7330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784774(89.65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D846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627504(75.50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B51F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57270(24.50%)</w:t>
            </w:r>
          </w:p>
        </w:tc>
      </w:tr>
      <w:tr w:rsidR="00CE499A" w:rsidRPr="006668FB" w14:paraId="52685B77" w14:textId="77777777" w:rsidTr="007E3539">
        <w:trPr>
          <w:trHeight w:val="54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DF35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H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D92F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23747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AD40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9868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4D8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6014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.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AE8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0F60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352205(88.43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BF74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476050(76.22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7611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76154(23.78%)</w:t>
            </w:r>
          </w:p>
        </w:tc>
      </w:tr>
      <w:tr w:rsidR="00CE499A" w:rsidRPr="006668FB" w14:paraId="42FDD9B2" w14:textId="77777777" w:rsidTr="007E3539">
        <w:trPr>
          <w:trHeight w:val="540"/>
        </w:trPr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6A6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H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5FCB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258445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BF25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777172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C475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50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AA6C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55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DCFB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54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A56AD1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653692(87.65%)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FA17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136492(74.82%)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29F15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17200(25.18%)</w:t>
            </w:r>
          </w:p>
        </w:tc>
      </w:tr>
      <w:tr w:rsidR="00CE499A" w:rsidRPr="006668FB" w14:paraId="6DBDC96C" w14:textId="77777777" w:rsidTr="007E3539">
        <w:trPr>
          <w:trHeight w:val="555"/>
        </w:trPr>
        <w:tc>
          <w:tcPr>
            <w:tcW w:w="468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55F2D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</w:rPr>
              <w:t>H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10F33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42899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E6CD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97918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270E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5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E2319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7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35D9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5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0BF8F6A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664622(89.24%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FED9738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208243(76.17%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8CF24A5" w14:textId="77777777" w:rsidR="001220E3" w:rsidRPr="006668FB" w:rsidRDefault="009062A4" w:rsidP="001220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668F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56379(23.83%)</w:t>
            </w:r>
          </w:p>
        </w:tc>
      </w:tr>
    </w:tbl>
    <w:p w14:paraId="33A4345D" w14:textId="7E34E479" w:rsidR="00700C68" w:rsidRPr="002D106E" w:rsidRDefault="007E3539" w:rsidP="00364E08">
      <w:pPr>
        <w:spacing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841E98">
        <w:rPr>
          <w:rFonts w:ascii="Times New Roman" w:hAnsi="Times New Roman"/>
          <w:b/>
          <w:bCs/>
          <w:sz w:val="24"/>
        </w:rPr>
        <w:t xml:space="preserve">Table </w:t>
      </w:r>
      <w:r w:rsidR="00953B55" w:rsidRPr="00841E98">
        <w:rPr>
          <w:rFonts w:ascii="Times New Roman" w:hAnsi="Times New Roman"/>
          <w:b/>
          <w:bCs/>
          <w:sz w:val="24"/>
        </w:rPr>
        <w:t>S</w:t>
      </w:r>
      <w:r w:rsidR="00953B55">
        <w:rPr>
          <w:rFonts w:ascii="Times New Roman" w:hAnsi="Times New Roman"/>
          <w:b/>
          <w:bCs/>
          <w:sz w:val="24"/>
        </w:rPr>
        <w:t>3</w:t>
      </w:r>
      <w:r w:rsidRPr="00841E98">
        <w:rPr>
          <w:rFonts w:ascii="Times New Roman" w:hAnsi="Times New Roman"/>
          <w:b/>
          <w:bCs/>
          <w:sz w:val="24"/>
        </w:rPr>
        <w:t>.</w:t>
      </w:r>
      <w:r w:rsidRPr="00841E98">
        <w:rPr>
          <w:rFonts w:ascii="Times New Roman" w:hAnsi="Times New Roman"/>
          <w:sz w:val="24"/>
        </w:rPr>
        <w:t xml:space="preserve"> RNA sequencing and read mapping data from the roots of walnut seedlings treated with different nitrogen levels. Q20, percentage of bases with a quality score &gt;20; Q30, percentage of bases with a quality score &gt;3</w:t>
      </w:r>
      <w:r w:rsidR="00364E08">
        <w:rPr>
          <w:rFonts w:ascii="Times New Roman" w:hAnsi="Times New Roman"/>
          <w:sz w:val="24"/>
        </w:rPr>
        <w:t>0; GC, guanine+cytosine content.</w:t>
      </w:r>
    </w:p>
    <w:sectPr w:rsidR="00700C68" w:rsidRPr="002D106E" w:rsidSect="00664BB6">
      <w:type w:val="continuous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55053D" w16cid:durableId="243B84F6"/>
  <w16cid:commentId w16cid:paraId="3A7C513E" w16cid:durableId="2443BFC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F3A17C" w14:textId="77777777" w:rsidR="003B714E" w:rsidRDefault="003B714E" w:rsidP="00953B55">
      <w:r>
        <w:separator/>
      </w:r>
    </w:p>
  </w:endnote>
  <w:endnote w:type="continuationSeparator" w:id="0">
    <w:p w14:paraId="0AD19596" w14:textId="77777777" w:rsidR="003B714E" w:rsidRDefault="003B714E" w:rsidP="00953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64B901" w14:textId="77777777" w:rsidR="003B714E" w:rsidRDefault="003B714E" w:rsidP="00953B55">
      <w:r>
        <w:separator/>
      </w:r>
    </w:p>
  </w:footnote>
  <w:footnote w:type="continuationSeparator" w:id="0">
    <w:p w14:paraId="53B20904" w14:textId="77777777" w:rsidR="003B714E" w:rsidRDefault="003B714E" w:rsidP="00953B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E"/>
    <w:multiLevelType w:val="singleLevel"/>
    <w:tmpl w:val="AEB86DF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827C54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0"/>
    <w:multiLevelType w:val="singleLevel"/>
    <w:tmpl w:val="7F462C6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4510ED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4" w15:restartNumberingAfterBreak="0">
    <w:nsid w:val="FFFFFF82"/>
    <w:multiLevelType w:val="singleLevel"/>
    <w:tmpl w:val="31C490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 w15:restartNumberingAfterBreak="0">
    <w:nsid w:val="FFFFFF83"/>
    <w:multiLevelType w:val="singleLevel"/>
    <w:tmpl w:val="34B2D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BBA405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FFFFFF89"/>
    <w:multiLevelType w:val="singleLevel"/>
    <w:tmpl w:val="3A089AA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6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6|203|197|203|185|197|199|190|197|206|207|197|185|207|197|203|185|"/>
    <w:docVar w:name="Username" w:val="Quality Control Editor"/>
  </w:docVars>
  <w:rsids>
    <w:rsidRoot w:val="0007107A"/>
    <w:rsid w:val="00000C63"/>
    <w:rsid w:val="0007107A"/>
    <w:rsid w:val="001220E3"/>
    <w:rsid w:val="00153F54"/>
    <w:rsid w:val="0017465B"/>
    <w:rsid w:val="001A1B9E"/>
    <w:rsid w:val="002D106E"/>
    <w:rsid w:val="00364E08"/>
    <w:rsid w:val="003B714E"/>
    <w:rsid w:val="00536D67"/>
    <w:rsid w:val="00632B91"/>
    <w:rsid w:val="00664BB6"/>
    <w:rsid w:val="006668FB"/>
    <w:rsid w:val="00672E85"/>
    <w:rsid w:val="00700C68"/>
    <w:rsid w:val="00773033"/>
    <w:rsid w:val="007C7335"/>
    <w:rsid w:val="007D2549"/>
    <w:rsid w:val="007E3539"/>
    <w:rsid w:val="00841E98"/>
    <w:rsid w:val="00896F73"/>
    <w:rsid w:val="009062A4"/>
    <w:rsid w:val="00953B55"/>
    <w:rsid w:val="00972A38"/>
    <w:rsid w:val="00996418"/>
    <w:rsid w:val="009A74C8"/>
    <w:rsid w:val="00A05E60"/>
    <w:rsid w:val="00A4557D"/>
    <w:rsid w:val="00AA570E"/>
    <w:rsid w:val="00AD3CAB"/>
    <w:rsid w:val="00BB3655"/>
    <w:rsid w:val="00C4625B"/>
    <w:rsid w:val="00CE0C6E"/>
    <w:rsid w:val="00CE499A"/>
    <w:rsid w:val="00D513C0"/>
    <w:rsid w:val="00DB463F"/>
    <w:rsid w:val="00DF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C18BA"/>
  <w15:chartTrackingRefBased/>
  <w15:docId w15:val="{6BC2C9BB-99A5-4E29-9BF0-3E31F66E9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4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0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0E3"/>
    <w:rPr>
      <w:sz w:val="18"/>
      <w:szCs w:val="18"/>
    </w:rPr>
  </w:style>
  <w:style w:type="paragraph" w:customStyle="1" w:styleId="MDPI41tablecaption">
    <w:name w:val="MDPI_4.1_table_caption"/>
    <w:basedOn w:val="Normal"/>
    <w:qFormat/>
    <w:rsid w:val="001220E3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8FB"/>
    <w:rPr>
      <w:rFonts w:asciiTheme="minorHAnsi" w:hAnsiTheme="minorHAnsi" w:cstheme="minorBid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8FB"/>
    <w:rPr>
      <w:rFonts w:ascii="Tahoma" w:hAnsi="Tahoma" w:cs="Tahom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05E60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96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eevitha T.</cp:lastModifiedBy>
  <cp:revision>6</cp:revision>
  <dcterms:created xsi:type="dcterms:W3CDTF">2021-05-12T10:12:00Z</dcterms:created>
  <dcterms:modified xsi:type="dcterms:W3CDTF">2022-06-16T03:31:00Z</dcterms:modified>
</cp:coreProperties>
</file>